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b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 w:bidi="ar"/>
        </w:rPr>
        <w:t>S</w:t>
      </w:r>
      <w:r>
        <w:rPr>
          <w:rFonts w:ascii="Times New Roman" w:hAnsi="Times New Roman" w:eastAsia="宋体" w:cs="Times New Roman"/>
          <w:b/>
          <w:kern w:val="0"/>
          <w:sz w:val="21"/>
          <w:szCs w:val="21"/>
          <w:lang w:bidi="ar"/>
        </w:rPr>
        <w:t>2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bidi="ar"/>
        </w:rPr>
        <w:t xml:space="preserve">Identified quartets and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  <w:t>gene conversion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  <w:t xml:space="preserve">i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GJ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eastAsia="zh-CN"/>
        </w:rPr>
        <w:t>XI-MH63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eastAsia="zh-CN"/>
        </w:rPr>
        <w:t>XI-ZS97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.</w:t>
      </w:r>
    </w:p>
    <w:tbl>
      <w:tblPr>
        <w:tblStyle w:val="3"/>
        <w:tblW w:w="13987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1"/>
        <w:gridCol w:w="1190"/>
        <w:gridCol w:w="1318"/>
        <w:gridCol w:w="1288"/>
        <w:gridCol w:w="1257"/>
        <w:gridCol w:w="1440"/>
        <w:gridCol w:w="1530"/>
        <w:gridCol w:w="1439"/>
        <w:gridCol w:w="1425"/>
        <w:gridCol w:w="1409"/>
      </w:tblGrid>
      <w:tr>
        <w:trPr>
          <w:trHeight w:val="225" w:hRule="atLeast"/>
        </w:trPr>
        <w:tc>
          <w:tcPr>
            <w:tcW w:w="169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omosom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bidi="ar"/>
              </w:rPr>
              <w:t>of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>paralogues</w:t>
            </w:r>
          </w:p>
        </w:tc>
        <w:tc>
          <w:tcPr>
            <w:tcW w:w="1190" w:type="dxa"/>
            <w:vMerge w:val="restart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  <w:highlight w:val="none"/>
                <w:lang w:bidi="ar"/>
              </w:rPr>
              <w:t>Quartets</w:t>
            </w:r>
          </w:p>
        </w:tc>
        <w:tc>
          <w:tcPr>
            <w:tcW w:w="5303" w:type="dxa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 xml:space="preserve">Converted 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 xml:space="preserve">paralogues 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 xml:space="preserve">in </w:t>
            </w: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lang w:val="en-US" w:eastAsia="zh-CN" w:bidi="ar"/>
              </w:rPr>
              <w:t>A</w:t>
            </w:r>
          </w:p>
        </w:tc>
        <w:tc>
          <w:tcPr>
            <w:tcW w:w="5803" w:type="dxa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 xml:space="preserve">Converted </w:t>
            </w:r>
            <w:bookmarkStart w:id="0" w:name="_GoBack"/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>paralogs</w:t>
            </w:r>
            <w:bookmarkEnd w:id="0"/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 xml:space="preserve"> in</w:t>
            </w:r>
            <w:r>
              <w:rPr>
                <w:rStyle w:val="5"/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lang w:val="en-US" w:eastAsia="zh-CN" w:bidi="ar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169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190" w:type="dxa"/>
            <w:vMerge w:val="continue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3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WCV-I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superscript"/>
              </w:rPr>
              <w:t>1</w:t>
            </w:r>
          </w:p>
        </w:tc>
        <w:tc>
          <w:tcPr>
            <w:tcW w:w="12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WCV-II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12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PCV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WCV-I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superscript"/>
              </w:rPr>
              <w:t>1</w:t>
            </w:r>
          </w:p>
        </w:tc>
        <w:tc>
          <w:tcPr>
            <w:tcW w:w="14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WCV-II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14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PCV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superscript"/>
              </w:rPr>
              <w:t>3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  <w:highlight w:val="none"/>
                <w:lang w:bidi="ar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3987" w:type="dxa"/>
            <w:gridSpan w:val="10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i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eastAsia="zh-CN" w:bidi="ar"/>
              </w:rPr>
              <w:t>XI-ZS97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highlight w:val="none"/>
                <w:lang w:bidi="ar"/>
              </w:rPr>
              <w:t>v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.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J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bidi="ar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1-chr05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91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 (0.25%）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0 (5.06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4 (9.36%)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16 (14.66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 (0.25%)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1 (3.92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54 (6.83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87 (11.00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2-chr06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31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3 (3.02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8 (8.82%)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51 (11.83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2.32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2.32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0 (4.64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2-chr04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79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6 (6.86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2 (8.44%)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58 (15.30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8 (4.75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3 (6.07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1 (10.82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10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42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5 (6.20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2 (9.09%)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7 (15.29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1 (4.55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8 (7.44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9 (11.98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07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32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4 (4.22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1 (9.34%)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5 (13.55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3.01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8 (8.43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8 (11.45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12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83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5 (6.02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 (8.43%)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(14.46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 (3.61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 (4.82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 (8.43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4-chr08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51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 (7.84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 (11.76%)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19.61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 (1.96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 (1.96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 (3.92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8-chr09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81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 (0.36%)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(4.27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7 (9.61%)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0 (14.23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 (0.71%)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3.56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6 (5.69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8 (9.96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11-chr12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89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1.73%)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6 (15.92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3.46%)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1 (21.11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3.11%)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7 (12.80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1 (7.27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7 (23.18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summary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879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75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4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429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31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75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318</w:t>
            </w:r>
          </w:p>
        </w:tc>
      </w:tr>
      <w:tr>
        <w:trPr>
          <w:trHeight w:val="285" w:hRule="atLeast"/>
        </w:trPr>
        <w:tc>
          <w:tcPr>
            <w:tcW w:w="13987" w:type="dxa"/>
            <w:gridSpan w:val="10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Cs/>
                <w:i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eastAsia="zh-CN" w:bidi="ar"/>
              </w:rPr>
              <w:t>XI-MH63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highlight w:val="none"/>
                <w:lang w:bidi="ar"/>
              </w:rPr>
              <w:t>v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.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GJ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1-chr05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75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 (0.15%)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3 (4.89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3 (9.33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97 (14.37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0.44%)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0 (4.44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7 (5.48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0 (10.37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2-chr06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18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7 (4.07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9 (11.72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6 (15.79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1 (2.63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4 (5.74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5 (8.37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2-chr04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80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5 (6.58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5 (9.21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0 (15.79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7 (4.47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8 (4.74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5 (9.21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10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27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3 (5.73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1 (9.25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4 (14.98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1 (4.85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5 (6.61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6 (11.45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07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91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6 (4.09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7 (9.46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53 (13.55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2.56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8 (7.16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8 (9.72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12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3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 (3.88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9.71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4 (13.59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 (2.91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 (6.80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9.71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4-chr08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8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 (8.33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 (4.17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 (12.50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 (4.17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 (4.17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 (8.33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8-chr09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49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1 (4.42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5 (10.04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6 (14.46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(4.02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4 (9.64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4 (13.65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11-chr12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97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2.69%)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50 (16.84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(4.04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0 (23.57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(2.02%)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6 (12.12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3 (4.38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55 (18.52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summary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788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73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54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3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30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68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3987" w:type="dxa"/>
            <w:gridSpan w:val="10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Cs/>
                <w:i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eastAsia="zh-CN" w:bidi="ar"/>
              </w:rPr>
              <w:t>XI-ZS97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highlight w:val="none"/>
                <w:lang w:bidi="ar"/>
              </w:rPr>
              <w:t>v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1"/>
                <w:lang w:eastAsia="zh-CN" w:bidi="ar"/>
              </w:rPr>
              <w:t>XI-MH63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1-chr05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00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6 (3.71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6 (3.71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7 (2.43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7 (2.43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2-chr06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427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 (0.23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1 (2.58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(2.81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(2.81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(2.81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2-chr04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57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 (1.68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 (1.68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8 (2.24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8 (2.24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10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40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8 (3.33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8 (3.33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9 (3.75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9 (3.75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07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68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3 (4.85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3 (4.85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(4.48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(4.48%)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3-chr12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1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4-chr08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08-chr09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82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 (2.13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6 (2.13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 (1.06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3 (1.06%)</w:t>
            </w:r>
          </w:p>
        </w:tc>
      </w:tr>
      <w:tr>
        <w:trPr>
          <w:trHeight w:val="90" w:hRule="atLeast"/>
        </w:trPr>
        <w:tc>
          <w:tcPr>
            <w:tcW w:w="16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chr11-chr12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71</w:t>
            </w:r>
          </w:p>
        </w:tc>
        <w:tc>
          <w:tcPr>
            <w:tcW w:w="13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 (0.37%)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 (0.37%)</w:t>
            </w:r>
          </w:p>
        </w:tc>
        <w:tc>
          <w:tcPr>
            <w:tcW w:w="12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 (2.58%)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9 (3.32%)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 (0.37%)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 (0.37%)</w:t>
            </w:r>
          </w:p>
        </w:tc>
        <w:tc>
          <w:tcPr>
            <w:tcW w:w="142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6 (5.90%)</w:t>
            </w:r>
          </w:p>
        </w:tc>
        <w:tc>
          <w:tcPr>
            <w:tcW w:w="14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8 (6.64%)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Summary</w:t>
            </w:r>
          </w:p>
        </w:tc>
        <w:tc>
          <w:tcPr>
            <w:tcW w:w="11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566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2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1257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7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80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4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425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7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79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Note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Wholly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vertAlign w:val="subscript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converted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paralogues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inferred by Ks 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bidi="ar"/>
        </w:rPr>
        <w:t>value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 as a measurement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bidi="ar"/>
        </w:rPr>
        <w:t>.</w:t>
      </w:r>
    </w:p>
    <w:p>
      <w:pPr>
        <w:spacing w:line="360" w:lineRule="auto"/>
        <w:ind w:firstLine="450" w:firstLineChars="250"/>
        <w:rPr>
          <w:rFonts w:hint="eastAsia"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vertAlign w:val="superscript"/>
          <w:lang w:bidi="ar"/>
        </w:rPr>
        <w:t>2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Wholly converted 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paralogues 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bidi="ar"/>
        </w:rPr>
        <w:t>inferred by counted the identical sites.</w:t>
      </w:r>
    </w:p>
    <w:p>
      <w:pPr>
        <w:spacing w:line="360" w:lineRule="auto"/>
        <w:ind w:firstLine="450" w:firstLineChars="25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vertAlign w:val="superscript"/>
          <w:lang w:bidi="ar"/>
        </w:rPr>
        <w:t>3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 xml:space="preserve">Partially converted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paralogues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D84D48"/>
    <w:rsid w:val="72D84D48"/>
    <w:rsid w:val="736CF6C2"/>
    <w:rsid w:val="B7FF5764"/>
    <w:rsid w:val="DD6F0F0F"/>
    <w:rsid w:val="F77F9055"/>
    <w:rsid w:val="FBDF3FB9"/>
    <w:rsid w:val="FFF79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2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5">
    <w:name w:val="font71"/>
    <w:basedOn w:val="2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6">
    <w:name w:val="font11"/>
    <w:basedOn w:val="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04:02:00Z</dcterms:created>
  <dc:creator>Wei Chendan</dc:creator>
  <cp:lastModifiedBy>weichendan</cp:lastModifiedBy>
  <dcterms:modified xsi:type="dcterms:W3CDTF">2021-05-23T09:3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